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7C00" w:rsidRPr="00040A1F" w:rsidRDefault="00D92C36" w:rsidP="00D92C36">
      <w:pPr>
        <w:rPr>
          <w:rFonts w:ascii="Calibri" w:hAnsi="Calibri" w:cs="Calibri"/>
          <w:b/>
          <w:sz w:val="18"/>
          <w:szCs w:val="18"/>
        </w:rPr>
      </w:pPr>
      <w:proofErr w:type="gramStart"/>
      <w:r w:rsidRPr="00040A1F">
        <w:rPr>
          <w:rFonts w:ascii="Calibri" w:hAnsi="Calibri" w:cs="Calibri"/>
          <w:b/>
          <w:sz w:val="18"/>
          <w:szCs w:val="18"/>
        </w:rPr>
        <w:t>Supplementary Table 2</w:t>
      </w:r>
      <w:r w:rsidR="00C83227" w:rsidRPr="00040A1F">
        <w:rPr>
          <w:rFonts w:ascii="Calibri" w:hAnsi="Calibri" w:cs="Calibri"/>
          <w:b/>
          <w:sz w:val="18"/>
          <w:szCs w:val="18"/>
        </w:rPr>
        <w:t>.</w:t>
      </w:r>
      <w:proofErr w:type="gramEnd"/>
      <w:r w:rsidR="00C83227" w:rsidRPr="00040A1F">
        <w:rPr>
          <w:rFonts w:ascii="Calibri" w:hAnsi="Calibri" w:cs="Calibri"/>
          <w:b/>
          <w:sz w:val="18"/>
          <w:szCs w:val="18"/>
        </w:rPr>
        <w:t xml:space="preserve"> Exercise-induced altered genes expression in adipose tissue of aged mice by KEGG pathway (a) old control (OC) group compared to young control (YC) group, (b) old exercise (OE) group compared to old control (OC) group.</w:t>
      </w:r>
    </w:p>
    <w:p w:rsidR="00A67C00" w:rsidRPr="00040A1F" w:rsidRDefault="00A67C00" w:rsidP="00040A1F">
      <w:pPr>
        <w:ind w:firstLineChars="250" w:firstLine="450"/>
        <w:rPr>
          <w:rFonts w:ascii="Times New Roman" w:hAnsi="Times New Roman" w:cs="Times New Roman"/>
          <w:sz w:val="18"/>
          <w:szCs w:val="18"/>
        </w:rPr>
      </w:pPr>
      <w:r w:rsidRPr="00040A1F">
        <w:rPr>
          <w:rFonts w:ascii="Times New Roman" w:hAnsi="Times New Roman" w:cs="Times New Roman"/>
          <w:sz w:val="18"/>
          <w:szCs w:val="18"/>
        </w:rPr>
        <w:t>a. OC vs YC</w:t>
      </w:r>
    </w:p>
    <w:tbl>
      <w:tblPr>
        <w:tblW w:w="2665" w:type="dxa"/>
        <w:jc w:val="center"/>
        <w:tblCellMar>
          <w:left w:w="0" w:type="dxa"/>
          <w:right w:w="0" w:type="dxa"/>
        </w:tblCellMar>
        <w:tblLook w:val="0600" w:firstRow="0" w:lastRow="0" w:firstColumn="0" w:lastColumn="0" w:noHBand="1" w:noVBand="1"/>
      </w:tblPr>
      <w:tblGrid>
        <w:gridCol w:w="470"/>
        <w:gridCol w:w="1120"/>
        <w:gridCol w:w="610"/>
        <w:gridCol w:w="965"/>
        <w:gridCol w:w="965"/>
        <w:gridCol w:w="965"/>
      </w:tblGrid>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ap ID</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ap Name</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Number of Gene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Value</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Bonferroni</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FDR</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110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etabolic pathway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90</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9731E-205</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6361E-202</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6361E-202</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20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athways in cancer</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0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54219E-2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07379E-2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6845E-24</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151</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I3K-Akt signaling pathway</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7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49695E-19</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1505E-1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9.58748E-18</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165</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Human papillomavirus infection</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9.10075E-1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99415E-13</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6098E-14</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714</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Thermogenesi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7</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77217E-1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88605E-15</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92403E-16</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61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omplement and coagulation cascade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1</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89383E-2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8107E-25</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40536E-26</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204</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hemical carcinogenesi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1</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22146E-2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70486E-25</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9.01621E-26</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014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Steroid hormone biosynthesi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85219E-2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9.38371E-2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87674E-24</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205</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roteoglycans in cancer</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59372E-1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53333E-12</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04762E-13</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51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Focal adhesion</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7</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78333E-1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4472E-11</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9212E-13</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15</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Rap1 signaling pathway</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425E-12</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08781E-10</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023E-11</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1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APK signaling pathway</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0433E-0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43244E-0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36319E-08</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332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PAR signaling pathway</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5</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3249E-2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9249E-21</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32082E-22</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24</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AMP signaling pathway</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5</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85599E-12</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59762E-09</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3179E-11</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083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Retinol metabolism</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09334E-22</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5971E-20</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13871E-21</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168</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 xml:space="preserve">Herpes simplex virus </w:t>
            </w:r>
            <w:r w:rsidRPr="00040A1F">
              <w:rPr>
                <w:rFonts w:ascii="Times New Roman" w:hAnsi="Times New Roman" w:cs="Times New Roman"/>
                <w:sz w:val="18"/>
                <w:szCs w:val="18"/>
              </w:rPr>
              <w:lastRenderedPageBreak/>
              <w:t>1 infection</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lastRenderedPageBreak/>
              <w:t>4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00059954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19725071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001038162</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lastRenderedPageBreak/>
              <w:t>0120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arbon metabolism</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3</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61751E-18</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61162E-16</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15116E-17</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932</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Non-alcoholic fatty liver disease (NAFLD)</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3</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9129E-15</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29343E-13</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62226E-14</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01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Alzheimer disease</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3</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19561E-13</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93356E-11</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1119E-12</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0983</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Drug metabolism - other enzyme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61159E-21</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30213E-19</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20218E-20</w:t>
            </w:r>
          </w:p>
        </w:tc>
      </w:tr>
      <w:tr w:rsidR="00A67C00" w:rsidRPr="00040A1F" w:rsidTr="00A67C00">
        <w:trPr>
          <w:trHeight w:val="434"/>
          <w:jc w:val="center"/>
        </w:trPr>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75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Inflammatory mediator regulation of TRP channels</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88076E-17</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26377E-14</w:t>
            </w:r>
          </w:p>
        </w:tc>
        <w:tc>
          <w:tcPr>
            <w:tcW w:w="52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3163E-15</w:t>
            </w:r>
          </w:p>
        </w:tc>
      </w:tr>
    </w:tbl>
    <w:p w:rsidR="00A67C00" w:rsidRPr="00040A1F" w:rsidRDefault="00A67C00" w:rsidP="00C83227">
      <w:pPr>
        <w:rPr>
          <w:rFonts w:ascii="Times New Roman" w:hAnsi="Times New Roman" w:cs="Times New Roman"/>
          <w:sz w:val="18"/>
          <w:szCs w:val="18"/>
        </w:rPr>
      </w:pPr>
    </w:p>
    <w:p w:rsidR="00A67C00" w:rsidRPr="00040A1F" w:rsidRDefault="00A67C00" w:rsidP="00040A1F">
      <w:pPr>
        <w:ind w:firstLineChars="250" w:firstLine="450"/>
        <w:rPr>
          <w:rFonts w:ascii="Times New Roman" w:hAnsi="Times New Roman" w:cs="Times New Roman"/>
          <w:sz w:val="18"/>
          <w:szCs w:val="18"/>
        </w:rPr>
      </w:pPr>
      <w:r w:rsidRPr="00040A1F">
        <w:rPr>
          <w:rFonts w:ascii="Times New Roman" w:hAnsi="Times New Roman" w:cs="Times New Roman" w:hint="eastAsia"/>
          <w:sz w:val="18"/>
          <w:szCs w:val="18"/>
        </w:rPr>
        <w:t>b</w:t>
      </w:r>
      <w:r w:rsidRPr="00040A1F">
        <w:rPr>
          <w:rFonts w:ascii="Times New Roman" w:hAnsi="Times New Roman" w:cs="Times New Roman"/>
          <w:sz w:val="18"/>
          <w:szCs w:val="18"/>
        </w:rPr>
        <w:t>. OE vs OC</w:t>
      </w:r>
    </w:p>
    <w:tbl>
      <w:tblPr>
        <w:tblW w:w="5612" w:type="dxa"/>
        <w:jc w:val="center"/>
        <w:tblLayout w:type="fixed"/>
        <w:tblCellMar>
          <w:left w:w="0" w:type="dxa"/>
          <w:right w:w="0" w:type="dxa"/>
        </w:tblCellMar>
        <w:tblLook w:val="0600" w:firstRow="0" w:lastRow="0" w:firstColumn="0" w:lastColumn="0" w:noHBand="1" w:noVBand="1"/>
      </w:tblPr>
      <w:tblGrid>
        <w:gridCol w:w="530"/>
        <w:gridCol w:w="1161"/>
        <w:gridCol w:w="709"/>
        <w:gridCol w:w="1134"/>
        <w:gridCol w:w="992"/>
        <w:gridCol w:w="1086"/>
      </w:tblGrid>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ap ID</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ap Name</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Number of Gene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Value</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Bonferroni</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FDR</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110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etabolic pathway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3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1419E-119</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7226E-117</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7226E-117</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20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athways in cancer</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9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34111E-26</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7192E-23</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9.06401E-24</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151</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I3K-Akt signaling pathway</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71447E-17</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53692E-14</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56153E-15</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165</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Human papillomavirus infection</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94192E-1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8507E-09</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84122E-11</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8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Neuroactive ligand-receptor interaction</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1</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83925E-1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516E-08</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86353E-10</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6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ytokine-cytokine receptor interaction</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95883E-1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94258E-09</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44599E-11</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145</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Phagosome</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47195E-18</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05857E-16</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61171E-16</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1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MAPK signaling pathway</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56073E-1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08799E-09</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96573E-10</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61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omplement and coagulation cascade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58575E-27</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49496E-24</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7.47478E-25</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lastRenderedPageBreak/>
              <w:t>0451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Focal adhesion</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8945E-15</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036E-13</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6.00514E-14</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144</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Endocytosi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4</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91094E-1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7496E-08</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86353E-10</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142</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Lysosome</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3773E-20</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36099E-18</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09025E-18</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152</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Tuberculosi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65927E-15</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19292E-12</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49115E-13</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15</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Rap1 signaling pathway</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7.35311E-13</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39711E-10</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3173E-11</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24</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AMP signaling pathway</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1</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14092E-1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02394E-09</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5.1197E-11</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62</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hemokine signaling pathway</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6144E-12</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11228E-10</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16436E-11</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81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Regulation of actin cytoskeleton</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0236E-1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24571E-09</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76904E-10</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514</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ell adhesion molecules (CAM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16062E-13</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5636E-10</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9.14657E-12</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02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Calcium signaling pathway</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13498E-11</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022E-08</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40668E-10</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5163</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Human cytomegalovirus infection</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2.7085E-08</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8.82972E-06</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27967E-07</w:t>
            </w:r>
          </w:p>
        </w:tc>
      </w:tr>
      <w:tr w:rsidR="00A67C00" w:rsidRPr="00040A1F" w:rsidTr="00A67C00">
        <w:trPr>
          <w:trHeight w:val="434"/>
          <w:jc w:val="center"/>
        </w:trPr>
        <w:tc>
          <w:tcPr>
            <w:tcW w:w="530"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04750</w:t>
            </w:r>
          </w:p>
        </w:tc>
        <w:tc>
          <w:tcPr>
            <w:tcW w:w="1161"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Inflammatory mediator regulation of TRP channels</w:t>
            </w:r>
          </w:p>
        </w:tc>
        <w:tc>
          <w:tcPr>
            <w:tcW w:w="709"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3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4.12767E-15</w:t>
            </w:r>
          </w:p>
        </w:tc>
        <w:tc>
          <w:tcPr>
            <w:tcW w:w="992"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34562E-12</w:t>
            </w:r>
          </w:p>
        </w:tc>
        <w:tc>
          <w:tcPr>
            <w:tcW w:w="1086" w:type="dxa"/>
            <w:tcBorders>
              <w:top w:val="single" w:sz="8" w:space="0" w:color="000000"/>
              <w:left w:val="single" w:sz="8" w:space="0" w:color="000000"/>
              <w:bottom w:val="single" w:sz="8" w:space="0" w:color="000000"/>
              <w:right w:val="single" w:sz="8" w:space="0" w:color="000000"/>
            </w:tcBorders>
            <w:shd w:val="clear" w:color="auto" w:fill="auto"/>
            <w:tcMar>
              <w:top w:w="4" w:type="dxa"/>
              <w:left w:w="4" w:type="dxa"/>
              <w:bottom w:w="0" w:type="dxa"/>
              <w:right w:w="4" w:type="dxa"/>
            </w:tcMar>
            <w:vAlign w:val="center"/>
            <w:hideMark/>
          </w:tcPr>
          <w:p w:rsidR="00A67C00" w:rsidRPr="00040A1F" w:rsidRDefault="00A67C00" w:rsidP="00A67C00">
            <w:pPr>
              <w:jc w:val="center"/>
              <w:rPr>
                <w:rFonts w:ascii="Times New Roman" w:hAnsi="Times New Roman" w:cs="Times New Roman"/>
                <w:sz w:val="18"/>
                <w:szCs w:val="18"/>
              </w:rPr>
            </w:pPr>
            <w:r w:rsidRPr="00040A1F">
              <w:rPr>
                <w:rFonts w:ascii="Times New Roman" w:hAnsi="Times New Roman" w:cs="Times New Roman"/>
                <w:sz w:val="18"/>
                <w:szCs w:val="18"/>
              </w:rPr>
              <w:t>1.49513E-13</w:t>
            </w:r>
          </w:p>
        </w:tc>
      </w:tr>
    </w:tbl>
    <w:p w:rsidR="00A67C00" w:rsidRPr="00040A1F" w:rsidRDefault="00A67C00" w:rsidP="00C83227">
      <w:pPr>
        <w:rPr>
          <w:rFonts w:ascii="Times New Roman" w:hAnsi="Times New Roman" w:cs="Times New Roman"/>
          <w:sz w:val="18"/>
          <w:szCs w:val="18"/>
        </w:rPr>
      </w:pPr>
      <w:bookmarkStart w:id="0" w:name="_GoBack"/>
      <w:bookmarkEnd w:id="0"/>
    </w:p>
    <w:sectPr w:rsidR="00A67C00" w:rsidRPr="00040A1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00007843" w:usb2="00000001"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227"/>
    <w:rsid w:val="00040A1F"/>
    <w:rsid w:val="003D6F6F"/>
    <w:rsid w:val="00650B14"/>
    <w:rsid w:val="00A67C00"/>
    <w:rsid w:val="00C83227"/>
    <w:rsid w:val="00D92C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3227"/>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A67C00"/>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3227"/>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A67C00"/>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399716">
      <w:bodyDiv w:val="1"/>
      <w:marLeft w:val="0"/>
      <w:marRight w:val="0"/>
      <w:marTop w:val="0"/>
      <w:marBottom w:val="0"/>
      <w:divBdr>
        <w:top w:val="none" w:sz="0" w:space="0" w:color="auto"/>
        <w:left w:val="none" w:sz="0" w:space="0" w:color="auto"/>
        <w:bottom w:val="none" w:sz="0" w:space="0" w:color="auto"/>
        <w:right w:val="none" w:sz="0" w:space="0" w:color="auto"/>
      </w:divBdr>
    </w:div>
    <w:div w:id="1430931559">
      <w:bodyDiv w:val="1"/>
      <w:marLeft w:val="0"/>
      <w:marRight w:val="0"/>
      <w:marTop w:val="0"/>
      <w:marBottom w:val="0"/>
      <w:divBdr>
        <w:top w:val="none" w:sz="0" w:space="0" w:color="auto"/>
        <w:left w:val="none" w:sz="0" w:space="0" w:color="auto"/>
        <w:bottom w:val="none" w:sz="0" w:space="0" w:color="auto"/>
        <w:right w:val="none" w:sz="0" w:space="0" w:color="auto"/>
      </w:divBdr>
    </w:div>
    <w:div w:id="1645043938">
      <w:bodyDiv w:val="1"/>
      <w:marLeft w:val="0"/>
      <w:marRight w:val="0"/>
      <w:marTop w:val="0"/>
      <w:marBottom w:val="0"/>
      <w:divBdr>
        <w:top w:val="none" w:sz="0" w:space="0" w:color="auto"/>
        <w:left w:val="none" w:sz="0" w:space="0" w:color="auto"/>
        <w:bottom w:val="none" w:sz="0" w:space="0" w:color="auto"/>
        <w:right w:val="none" w:sz="0" w:space="0" w:color="auto"/>
      </w:divBdr>
    </w:div>
    <w:div w:id="1734541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4</Words>
  <Characters>2875</Characters>
  <Application>Microsoft Office Word</Application>
  <DocSecurity>0</DocSecurity>
  <Lines>23</Lines>
  <Paragraphs>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dmin</cp:lastModifiedBy>
  <cp:revision>3</cp:revision>
  <dcterms:created xsi:type="dcterms:W3CDTF">2020-11-25T13:50:00Z</dcterms:created>
  <dcterms:modified xsi:type="dcterms:W3CDTF">2020-12-14T05:31:00Z</dcterms:modified>
</cp:coreProperties>
</file>